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CB3F9" w14:textId="6B796EEB" w:rsidR="62B67836" w:rsidRDefault="005B6119" w:rsidP="086FA93F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ppendix A</w:t>
      </w:r>
      <w:r w:rsidR="62B67836" w:rsidRPr="086FA93F">
        <w:rPr>
          <w:rFonts w:ascii="Times New Roman" w:eastAsia="Times New Roman" w:hAnsi="Times New Roman" w:cs="Times New Roman"/>
          <w:b/>
          <w:bCs/>
        </w:rPr>
        <w:t xml:space="preserve">. Discharge </w:t>
      </w:r>
      <w:r w:rsidR="0C597868" w:rsidRPr="086FA93F">
        <w:rPr>
          <w:rFonts w:ascii="Times New Roman" w:eastAsia="Times New Roman" w:hAnsi="Times New Roman" w:cs="Times New Roman"/>
          <w:b/>
          <w:bCs/>
        </w:rPr>
        <w:t>Categories</w:t>
      </w:r>
    </w:p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33"/>
        <w:gridCol w:w="8351"/>
      </w:tblGrid>
      <w:tr w:rsidR="03B22B67" w14:paraId="3D19ED75" w14:textId="77777777" w:rsidTr="086FA93F">
        <w:trPr>
          <w:trHeight w:val="300"/>
        </w:trPr>
        <w:tc>
          <w:tcPr>
            <w:tcW w:w="833" w:type="dxa"/>
          </w:tcPr>
          <w:p w14:paraId="3F221141" w14:textId="67D5BECC" w:rsidR="03B22B67" w:rsidRDefault="03B22B67" w:rsidP="03B22B6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3B22B67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8351" w:type="dxa"/>
          </w:tcPr>
          <w:p w14:paraId="31D31C32" w14:textId="52284D21" w:rsidR="03B22B67" w:rsidRDefault="6B933CF8" w:rsidP="03B22B6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86FA93F">
              <w:rPr>
                <w:rFonts w:ascii="Times New Roman" w:eastAsia="Times New Roman" w:hAnsi="Times New Roman" w:cs="Times New Roman"/>
                <w:b/>
                <w:bCs/>
              </w:rPr>
              <w:t xml:space="preserve">Discharge </w:t>
            </w:r>
            <w:r w:rsidR="197BCF12" w:rsidRPr="086FA93F">
              <w:rPr>
                <w:rFonts w:ascii="Times New Roman" w:eastAsia="Times New Roman" w:hAnsi="Times New Roman" w:cs="Times New Roman"/>
                <w:b/>
                <w:bCs/>
              </w:rPr>
              <w:t>Categories</w:t>
            </w:r>
          </w:p>
        </w:tc>
      </w:tr>
      <w:tr w:rsidR="03B22B67" w14:paraId="40167F65" w14:textId="77777777" w:rsidTr="086FA93F">
        <w:trPr>
          <w:trHeight w:val="300"/>
        </w:trPr>
        <w:tc>
          <w:tcPr>
            <w:tcW w:w="833" w:type="dxa"/>
          </w:tcPr>
          <w:p w14:paraId="206E5F0F" w14:textId="1802FE3E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351" w:type="dxa"/>
          </w:tcPr>
          <w:p w14:paraId="1D1B3C0A" w14:textId="5E51079B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Completed program, graduated, or services no longer indicated due to improvement</w:t>
            </w:r>
          </w:p>
        </w:tc>
      </w:tr>
      <w:tr w:rsidR="03B22B67" w14:paraId="5ABAD94F" w14:textId="77777777" w:rsidTr="086FA93F">
        <w:trPr>
          <w:trHeight w:val="300"/>
        </w:trPr>
        <w:tc>
          <w:tcPr>
            <w:tcW w:w="833" w:type="dxa"/>
          </w:tcPr>
          <w:p w14:paraId="107B4AE0" w14:textId="0D824DEF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351" w:type="dxa"/>
          </w:tcPr>
          <w:p w14:paraId="64AB4F44" w14:textId="523948F0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Whereabouts unknown, team unable to contact client</w:t>
            </w:r>
          </w:p>
        </w:tc>
      </w:tr>
      <w:tr w:rsidR="03B22B67" w14:paraId="2E5BE96A" w14:textId="77777777" w:rsidTr="086FA93F">
        <w:trPr>
          <w:trHeight w:val="300"/>
        </w:trPr>
        <w:tc>
          <w:tcPr>
            <w:tcW w:w="833" w:type="dxa"/>
          </w:tcPr>
          <w:p w14:paraId="4414FE37" w14:textId="26208415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351" w:type="dxa"/>
          </w:tcPr>
          <w:p w14:paraId="55AC41C9" w14:textId="081B4917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Incarcerated</w:t>
            </w:r>
          </w:p>
        </w:tc>
      </w:tr>
      <w:tr w:rsidR="03B22B67" w14:paraId="1B6657DF" w14:textId="77777777" w:rsidTr="086FA93F">
        <w:trPr>
          <w:trHeight w:val="300"/>
        </w:trPr>
        <w:tc>
          <w:tcPr>
            <w:tcW w:w="833" w:type="dxa"/>
          </w:tcPr>
          <w:p w14:paraId="4ACC1CCE" w14:textId="278E406D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351" w:type="dxa"/>
          </w:tcPr>
          <w:p w14:paraId="3ABF79E3" w14:textId="58C96DA0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Admitted to a state hospital</w:t>
            </w:r>
          </w:p>
        </w:tc>
      </w:tr>
      <w:tr w:rsidR="03B22B67" w14:paraId="421ADAEE" w14:textId="77777777" w:rsidTr="086FA93F">
        <w:trPr>
          <w:trHeight w:val="300"/>
        </w:trPr>
        <w:tc>
          <w:tcPr>
            <w:tcW w:w="833" w:type="dxa"/>
          </w:tcPr>
          <w:p w14:paraId="1207FF02" w14:textId="74A65518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351" w:type="dxa"/>
          </w:tcPr>
          <w:p w14:paraId="50E5FF25" w14:textId="477468E5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3B22B67" w14:paraId="6B8A9E66" w14:textId="77777777" w:rsidTr="086FA93F">
        <w:trPr>
          <w:trHeight w:val="300"/>
        </w:trPr>
        <w:tc>
          <w:tcPr>
            <w:tcW w:w="833" w:type="dxa"/>
          </w:tcPr>
          <w:p w14:paraId="58537194" w14:textId="45CC3A7F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351" w:type="dxa"/>
          </w:tcPr>
          <w:p w14:paraId="60210EAA" w14:textId="3F94E9D3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Terminated, refused or declined services</w:t>
            </w:r>
          </w:p>
        </w:tc>
      </w:tr>
      <w:tr w:rsidR="03B22B67" w14:paraId="531434F5" w14:textId="77777777" w:rsidTr="086FA93F">
        <w:trPr>
          <w:trHeight w:val="300"/>
        </w:trPr>
        <w:tc>
          <w:tcPr>
            <w:tcW w:w="833" w:type="dxa"/>
          </w:tcPr>
          <w:p w14:paraId="4E0BE837" w14:textId="2E4E5837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351" w:type="dxa"/>
          </w:tcPr>
          <w:p w14:paraId="4FCB32AE" w14:textId="6DCB2F16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Client does not display signs/symptoms warranting covered diagnosis/impairment</w:t>
            </w:r>
          </w:p>
        </w:tc>
      </w:tr>
      <w:tr w:rsidR="03B22B67" w14:paraId="5625D9DD" w14:textId="77777777" w:rsidTr="086FA93F">
        <w:trPr>
          <w:trHeight w:val="300"/>
        </w:trPr>
        <w:tc>
          <w:tcPr>
            <w:tcW w:w="833" w:type="dxa"/>
          </w:tcPr>
          <w:p w14:paraId="755499F4" w14:textId="5E362283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351" w:type="dxa"/>
          </w:tcPr>
          <w:p w14:paraId="2B3DB419" w14:textId="39E91635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Reached limit for length of allowable stay</w:t>
            </w:r>
          </w:p>
        </w:tc>
      </w:tr>
      <w:tr w:rsidR="03B22B67" w14:paraId="3746D665" w14:textId="77777777" w:rsidTr="086FA93F">
        <w:trPr>
          <w:trHeight w:val="300"/>
        </w:trPr>
        <w:tc>
          <w:tcPr>
            <w:tcW w:w="833" w:type="dxa"/>
          </w:tcPr>
          <w:p w14:paraId="253496AE" w14:textId="6F13482F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351" w:type="dxa"/>
          </w:tcPr>
          <w:p w14:paraId="5F692E87" w14:textId="1D5647C2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Pursuing a positive opportunity (e.g., school, employment, training)</w:t>
            </w:r>
          </w:p>
        </w:tc>
      </w:tr>
      <w:tr w:rsidR="03B22B67" w14:paraId="54E4B26B" w14:textId="77777777" w:rsidTr="086FA93F">
        <w:trPr>
          <w:trHeight w:val="300"/>
        </w:trPr>
        <w:tc>
          <w:tcPr>
            <w:tcW w:w="833" w:type="dxa"/>
          </w:tcPr>
          <w:p w14:paraId="56AC9576" w14:textId="1C28E765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51" w:type="dxa"/>
          </w:tcPr>
          <w:p w14:paraId="68B6A80C" w14:textId="20D65156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Admitted to a residential program</w:t>
            </w:r>
          </w:p>
        </w:tc>
      </w:tr>
      <w:tr w:rsidR="03B22B67" w14:paraId="092445D5" w14:textId="77777777" w:rsidTr="086FA93F">
        <w:trPr>
          <w:trHeight w:val="300"/>
        </w:trPr>
        <w:tc>
          <w:tcPr>
            <w:tcW w:w="833" w:type="dxa"/>
          </w:tcPr>
          <w:p w14:paraId="4B7B3326" w14:textId="5897544D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351" w:type="dxa"/>
          </w:tcPr>
          <w:p w14:paraId="76F74852" w14:textId="29932E71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Transferred services to provider outside CSC program (not state hospital/res.)</w:t>
            </w:r>
          </w:p>
        </w:tc>
      </w:tr>
      <w:tr w:rsidR="03B22B67" w14:paraId="12407B9F" w14:textId="77777777" w:rsidTr="086FA93F">
        <w:trPr>
          <w:trHeight w:val="300"/>
        </w:trPr>
        <w:tc>
          <w:tcPr>
            <w:tcW w:w="833" w:type="dxa"/>
          </w:tcPr>
          <w:p w14:paraId="08AB183B" w14:textId="639566FE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351" w:type="dxa"/>
          </w:tcPr>
          <w:p w14:paraId="03FC6344" w14:textId="06E5E22C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Moved out of service area (other reasons)</w:t>
            </w:r>
          </w:p>
        </w:tc>
      </w:tr>
      <w:tr w:rsidR="03B22B67" w14:paraId="22AA7174" w14:textId="77777777" w:rsidTr="086FA93F">
        <w:trPr>
          <w:trHeight w:val="300"/>
        </w:trPr>
        <w:tc>
          <w:tcPr>
            <w:tcW w:w="833" w:type="dxa"/>
          </w:tcPr>
          <w:p w14:paraId="4CA65F0E" w14:textId="0B38720A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351" w:type="dxa"/>
          </w:tcPr>
          <w:p w14:paraId="782AA060" w14:textId="164266A2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Deceased (by suicide)</w:t>
            </w:r>
          </w:p>
        </w:tc>
      </w:tr>
      <w:tr w:rsidR="03B22B67" w14:paraId="6E91B8BD" w14:textId="77777777" w:rsidTr="086FA93F">
        <w:trPr>
          <w:trHeight w:val="300"/>
        </w:trPr>
        <w:tc>
          <w:tcPr>
            <w:tcW w:w="833" w:type="dxa"/>
          </w:tcPr>
          <w:p w14:paraId="1EF0CDA2" w14:textId="6C50E26D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351" w:type="dxa"/>
          </w:tcPr>
          <w:p w14:paraId="32D8F079" w14:textId="5AE82B1E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Deceased (by other means)</w:t>
            </w:r>
          </w:p>
        </w:tc>
      </w:tr>
      <w:tr w:rsidR="03B22B67" w14:paraId="550B6232" w14:textId="77777777" w:rsidTr="086FA93F">
        <w:trPr>
          <w:trHeight w:val="300"/>
        </w:trPr>
        <w:tc>
          <w:tcPr>
            <w:tcW w:w="833" w:type="dxa"/>
          </w:tcPr>
          <w:p w14:paraId="3BDD80F3" w14:textId="2A8D014A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7777</w:t>
            </w:r>
          </w:p>
        </w:tc>
        <w:tc>
          <w:tcPr>
            <w:tcW w:w="8351" w:type="dxa"/>
          </w:tcPr>
          <w:p w14:paraId="697A2A6E" w14:textId="7FC161A9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3B22B67" w14:paraId="0E48D96C" w14:textId="77777777" w:rsidTr="086FA93F">
        <w:trPr>
          <w:trHeight w:val="300"/>
        </w:trPr>
        <w:tc>
          <w:tcPr>
            <w:tcW w:w="833" w:type="dxa"/>
          </w:tcPr>
          <w:p w14:paraId="154705E4" w14:textId="2C9D2FA1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8888</w:t>
            </w:r>
          </w:p>
        </w:tc>
        <w:tc>
          <w:tcPr>
            <w:tcW w:w="8351" w:type="dxa"/>
          </w:tcPr>
          <w:p w14:paraId="2285B592" w14:textId="3D19BAB2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Not Collected</w:t>
            </w:r>
          </w:p>
        </w:tc>
      </w:tr>
      <w:tr w:rsidR="03B22B67" w14:paraId="209F40F8" w14:textId="77777777" w:rsidTr="086FA93F">
        <w:trPr>
          <w:trHeight w:val="300"/>
        </w:trPr>
        <w:tc>
          <w:tcPr>
            <w:tcW w:w="833" w:type="dxa"/>
          </w:tcPr>
          <w:p w14:paraId="4F6B71A9" w14:textId="2129963C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9999</w:t>
            </w:r>
          </w:p>
        </w:tc>
        <w:tc>
          <w:tcPr>
            <w:tcW w:w="8351" w:type="dxa"/>
          </w:tcPr>
          <w:p w14:paraId="7F42DC82" w14:textId="6B45CA99" w:rsidR="03B22B67" w:rsidRDefault="03B22B67" w:rsidP="03B22B67">
            <w:pPr>
              <w:rPr>
                <w:rFonts w:ascii="Times New Roman" w:eastAsia="Times New Roman" w:hAnsi="Times New Roman" w:cs="Times New Roman"/>
              </w:rPr>
            </w:pPr>
            <w:r w:rsidRPr="03B22B67">
              <w:rPr>
                <w:rFonts w:ascii="Times New Roman" w:eastAsia="Times New Roman" w:hAnsi="Times New Roman" w:cs="Times New Roman"/>
              </w:rPr>
              <w:t>Missing</w:t>
            </w:r>
          </w:p>
        </w:tc>
      </w:tr>
    </w:tbl>
    <w:p w14:paraId="2A49B67A" w14:textId="0BFC1206" w:rsidR="03B22B67" w:rsidRDefault="03B22B67" w:rsidP="03B22B6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A9EB25F" w14:textId="1C7406E8" w:rsidR="03B22B67" w:rsidRDefault="03B22B67" w:rsidP="03B22B6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3630440" w14:textId="3DF6B6CE" w:rsidR="69F7B272" w:rsidRDefault="69F7B272" w:rsidP="03B22B67">
      <w:pPr>
        <w:spacing w:after="0" w:line="240" w:lineRule="auto"/>
        <w:rPr>
          <w:rFonts w:ascii="Times New Roman" w:eastAsia="Times New Roman" w:hAnsi="Times New Roman" w:cs="Times New Roman"/>
        </w:rPr>
      </w:pPr>
      <w:r w:rsidRPr="086FA93F">
        <w:rPr>
          <w:rFonts w:ascii="Times New Roman" w:eastAsia="Times New Roman" w:hAnsi="Times New Roman" w:cs="Times New Roman"/>
          <w:b/>
          <w:bCs/>
          <w:color w:val="000000" w:themeColor="text1"/>
        </w:rPr>
        <w:t>Figure.</w:t>
      </w:r>
      <w:r w:rsidRPr="086FA93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3354390" w:rsidRPr="086FA93F">
        <w:rPr>
          <w:rFonts w:ascii="Times New Roman" w:eastAsia="Times New Roman" w:hAnsi="Times New Roman" w:cs="Times New Roman"/>
          <w:color w:val="000000" w:themeColor="text1"/>
        </w:rPr>
        <w:t>S</w:t>
      </w:r>
      <w:r w:rsidRPr="086FA93F">
        <w:rPr>
          <w:rFonts w:ascii="Times New Roman" w:eastAsia="Times New Roman" w:hAnsi="Times New Roman" w:cs="Times New Roman"/>
        </w:rPr>
        <w:t>ensitivity analyses censoring participants with unclear discharge reasons (codes 5, 9, 7777, 8888, 9999) versus those with defined reasons</w:t>
      </w:r>
      <w:r w:rsidR="282FA90A" w:rsidRPr="086FA93F">
        <w:rPr>
          <w:rFonts w:ascii="Times New Roman" w:eastAsia="Times New Roman" w:hAnsi="Times New Roman" w:cs="Times New Roman"/>
        </w:rPr>
        <w:t xml:space="preserve"> (cumulative incidence function)</w:t>
      </w:r>
    </w:p>
    <w:p w14:paraId="21271C26" w14:textId="14291750" w:rsidR="00B21D63" w:rsidRDefault="00B21D63" w:rsidP="086FA93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3DE06C6" w14:textId="31892BC5" w:rsidR="03B22B67" w:rsidRDefault="2D6CA8FE" w:rsidP="086FA93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693E393C" wp14:editId="067CA956">
            <wp:extent cx="6096851" cy="4572638"/>
            <wp:effectExtent l="0" t="0" r="0" b="0"/>
            <wp:docPr id="118031386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31386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851" cy="4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EF47C7C" w:rsidRPr="467BBB0D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ote.</w:t>
      </w:r>
      <w:r w:rsidR="0EF47C7C" w:rsidRPr="467BBB0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djusted for race, ethnicity, insurance status, education level, prior hospitalization, age, DUP. </w:t>
      </w:r>
    </w:p>
    <w:p w14:paraId="4833F768" w14:textId="2E6E87F2" w:rsidR="001B58F3" w:rsidRDefault="001B58F3" w:rsidP="086FA93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1B58F3" w:rsidSect="001143AC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521C1"/>
    <w:multiLevelType w:val="hybridMultilevel"/>
    <w:tmpl w:val="35DA7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3064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4810"/>
    <w:rsid w:val="001143AC"/>
    <w:rsid w:val="001B58F3"/>
    <w:rsid w:val="001B7A7C"/>
    <w:rsid w:val="002A6F8C"/>
    <w:rsid w:val="0039594B"/>
    <w:rsid w:val="00507889"/>
    <w:rsid w:val="005143EA"/>
    <w:rsid w:val="005B6119"/>
    <w:rsid w:val="006D2D88"/>
    <w:rsid w:val="00707866"/>
    <w:rsid w:val="008C4810"/>
    <w:rsid w:val="00902B4E"/>
    <w:rsid w:val="009242FB"/>
    <w:rsid w:val="00A11043"/>
    <w:rsid w:val="00A3404D"/>
    <w:rsid w:val="00B21D63"/>
    <w:rsid w:val="00C31214"/>
    <w:rsid w:val="00C820D5"/>
    <w:rsid w:val="00D04B06"/>
    <w:rsid w:val="00E7500D"/>
    <w:rsid w:val="00EA375F"/>
    <w:rsid w:val="00F172C2"/>
    <w:rsid w:val="00FC1408"/>
    <w:rsid w:val="03354390"/>
    <w:rsid w:val="034BEDDD"/>
    <w:rsid w:val="03B22B67"/>
    <w:rsid w:val="070AA839"/>
    <w:rsid w:val="0712E08B"/>
    <w:rsid w:val="086FA93F"/>
    <w:rsid w:val="08A2AD8D"/>
    <w:rsid w:val="096D839F"/>
    <w:rsid w:val="0A45B0CF"/>
    <w:rsid w:val="0C597868"/>
    <w:rsid w:val="0CFDC773"/>
    <w:rsid w:val="0D1D6DE7"/>
    <w:rsid w:val="0D36FCA5"/>
    <w:rsid w:val="0EF47C7C"/>
    <w:rsid w:val="1434E43B"/>
    <w:rsid w:val="16A10DE9"/>
    <w:rsid w:val="17BA4F34"/>
    <w:rsid w:val="197BCF12"/>
    <w:rsid w:val="19DE335E"/>
    <w:rsid w:val="1CF1C1CA"/>
    <w:rsid w:val="1CFFF911"/>
    <w:rsid w:val="1D67A0E0"/>
    <w:rsid w:val="1FFDEAA3"/>
    <w:rsid w:val="20EEF2C8"/>
    <w:rsid w:val="22AB92EC"/>
    <w:rsid w:val="2323A773"/>
    <w:rsid w:val="23BB975B"/>
    <w:rsid w:val="25967C8B"/>
    <w:rsid w:val="2621B58F"/>
    <w:rsid w:val="282FA90A"/>
    <w:rsid w:val="2BA284A4"/>
    <w:rsid w:val="2D6CA8FE"/>
    <w:rsid w:val="2E43E4D9"/>
    <w:rsid w:val="2F3E347F"/>
    <w:rsid w:val="30BA57DE"/>
    <w:rsid w:val="30F5C6CB"/>
    <w:rsid w:val="318D9C00"/>
    <w:rsid w:val="34075CD7"/>
    <w:rsid w:val="38CA6AAB"/>
    <w:rsid w:val="396739B1"/>
    <w:rsid w:val="3C337B38"/>
    <w:rsid w:val="41BA9E65"/>
    <w:rsid w:val="43D2E607"/>
    <w:rsid w:val="467BBB0D"/>
    <w:rsid w:val="46A678A0"/>
    <w:rsid w:val="47F0E082"/>
    <w:rsid w:val="494900A3"/>
    <w:rsid w:val="4AE960C4"/>
    <w:rsid w:val="4E77DCF1"/>
    <w:rsid w:val="558EDA12"/>
    <w:rsid w:val="591B6C9B"/>
    <w:rsid w:val="5C564015"/>
    <w:rsid w:val="5E2A642D"/>
    <w:rsid w:val="5F89C07F"/>
    <w:rsid w:val="61B2BF43"/>
    <w:rsid w:val="61E18822"/>
    <w:rsid w:val="62B67836"/>
    <w:rsid w:val="66CBFD57"/>
    <w:rsid w:val="68EDB456"/>
    <w:rsid w:val="6901F09C"/>
    <w:rsid w:val="69F7B272"/>
    <w:rsid w:val="6A07943F"/>
    <w:rsid w:val="6B933CF8"/>
    <w:rsid w:val="6DFB4E0A"/>
    <w:rsid w:val="70498A9B"/>
    <w:rsid w:val="70A532F2"/>
    <w:rsid w:val="71789743"/>
    <w:rsid w:val="72250C0C"/>
    <w:rsid w:val="747CAAA7"/>
    <w:rsid w:val="75AAACE3"/>
    <w:rsid w:val="791C8E06"/>
    <w:rsid w:val="7D20E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A26E"/>
  <w15:chartTrackingRefBased/>
  <w15:docId w15:val="{2E18BBBB-FD9E-4A42-9D36-6681B3D5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B06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8C4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81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3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Zhiqian</dc:creator>
  <cp:keywords/>
  <dc:description/>
  <cp:lastModifiedBy>Tayfur, Sumeyra</cp:lastModifiedBy>
  <cp:revision>16</cp:revision>
  <dcterms:created xsi:type="dcterms:W3CDTF">2025-08-19T23:47:00Z</dcterms:created>
  <dcterms:modified xsi:type="dcterms:W3CDTF">2025-10-02T19:29:00Z</dcterms:modified>
</cp:coreProperties>
</file>